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snapToGrid w:val="false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logFC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AveExpr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.Valu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adj.P.Va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hange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RIC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24932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1585934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5.63401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5.76E-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60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827652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ZNF2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8767522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603853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5.3047207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.38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60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0662109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L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36275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6.989242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5.032995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86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60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4319955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AD2L1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106036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093356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8937486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1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60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105585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HIC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17090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778099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867813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4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60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044718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YO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51424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475865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86729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45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6081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0435068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LC30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07500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775886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606439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4E-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57074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.430645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USP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262751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332818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501559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1183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1229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.1842191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KTI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01290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37888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501007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1185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1229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.1829228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X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96774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35810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469427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1289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1229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.108759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DKN2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43914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8046368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4226499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1460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998949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NG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769421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0400240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391220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1588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9252071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ERPIN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229184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435457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2770567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215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57676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EMI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56593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410446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2686373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220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379716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FEM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04169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6.9344380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2544247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2286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04716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HHEX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518567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834139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238009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2388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663219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R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534992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11621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2312250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243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63442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50457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NCO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5641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635460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0677027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375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72880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69054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KLF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759409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768334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4.0622434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3805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72880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56357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PP1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757042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9645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969604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4858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782937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05867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YWHA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74452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1278185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9201400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5533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79295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1731299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CK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015621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70764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9195602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554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792954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174469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3A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8116148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5969988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8973663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5874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0853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225733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ZDHHC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85950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2134900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8930171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5941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0853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2357724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MD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23206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1887947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892945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5942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0853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235938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1923513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904190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886453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6045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0915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250919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FP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99070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4430169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826268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7077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6716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3895531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GR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8857511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0598397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794662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768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8304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4621665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NAB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3727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953655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7803071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0798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88304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495103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IK3I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792697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013748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6370597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157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115030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822077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ERTAD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520199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720380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5960375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287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148930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915098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LFN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475498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17907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5859440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321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15441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9379415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TGS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28684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657985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520380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5643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24833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085859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YOF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154007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834395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462575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814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30374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2155832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ID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090267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40117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4571134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839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30374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227804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YNL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9779016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6209595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4479307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8832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30374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248338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RE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96919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4360675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4475378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1885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303743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2492169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L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9636998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91682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408662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208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35027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335948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NASE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13129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184062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4023804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2115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350277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349931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NAGK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08263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03105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342601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24617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43526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4825599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IRB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597020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739987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3330995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25216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45327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503565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UNX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867718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193053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281503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28723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53793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617249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NHG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403063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2599817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247181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3131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574933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692506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16orf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441817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558884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2088386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3447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634683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776222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G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795857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6.9992038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1498244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3993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70136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904302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FRA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30050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5016180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1494127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39976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701360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905192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NUAK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34212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3977606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3.113067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43749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737505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983586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HMP1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52518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435674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857323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46809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790851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042293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LEPROTL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360446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088815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315333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53492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1580374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EP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06327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889180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18624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5521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18547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IMAP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010600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3677612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90548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59140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2449598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I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952701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9488313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74382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1520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2790979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DE4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9379569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962699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705288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210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287222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TAOK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56325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1658099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66126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277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296499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X3C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810525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03388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626082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3310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039077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YB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1371246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676435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59552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3783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103391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PSTI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1757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73087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573873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412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148947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LEC2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241084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4415928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956613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6424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869142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165230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APZA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745039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803847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097989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71968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33195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414622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OPB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1229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478334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878119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7589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37674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4604386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TBC1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81511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160590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65469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009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54182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068238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ANKDD1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35839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6.7781435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857637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1613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5825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230434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XCL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1.037724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6851280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55632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2007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5825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271915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NF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247127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8860636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8531150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250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5825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323978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AMD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277017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8162871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517180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2782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5825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352861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SG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08453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30056250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515119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2823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58257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35712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141359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933825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38151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552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198805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6329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ANPEP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968676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0922522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291794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8737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11942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817891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CM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07516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6276497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097518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91532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1986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621725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AMD9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045147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056868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790934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098468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32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6844650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X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86304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41868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652062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01770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32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127677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HO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73667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164668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627294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02369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32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178081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AP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893869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0710374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54426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0440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32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34686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CAF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71312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1745496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47558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0611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32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486282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XXC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492024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7629558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7326960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09911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3213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78737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GS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96726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4039877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19839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13296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620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04712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PYD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24420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2131865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16546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14179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36201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113559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IMAP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70055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1745888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7038562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17641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467663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369152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2F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7226539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020328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69013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21495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078949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864478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FI44L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517543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419953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6287331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40233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150095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9868922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ARD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915125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226955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6126027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45584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184823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187920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XYL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75539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0430411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606270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47736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190623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31284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LPXN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870036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78531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602665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48975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19209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383901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AB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103663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2113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78926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57375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322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850343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C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148866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133052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77554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57874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322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87723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D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6064649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99892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5773961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5793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3228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0880338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TMEM176B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216951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6.7602763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685513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6118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38403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1053457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ND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7393867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392922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635575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6304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4782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115104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FA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095209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1404489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632505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63161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4782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1157045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STK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39829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273188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272249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77215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287375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185779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USP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2638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6663949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5115880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83657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337685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2160155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LF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171281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149908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5068896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85634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349514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2250792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ACTR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5579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4523979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4962706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90176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3643562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2455275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D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001054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9297605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4899640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192922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3719482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2576473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P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178417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5074588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454979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0883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42035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3245478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HCP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651952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063424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43427839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18803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44033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3638670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TN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163988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168155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42625168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22787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44033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3790582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IR22HG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210129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2086601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4229692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24435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440332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3852618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D5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687848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710859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73273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50793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515026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4785498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XPO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127545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9082410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55831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60696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553068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511007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FIT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119481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6970913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44638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6723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57066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5317562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IMAP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66207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0.646773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444827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67329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570664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532044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NR4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15866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1879481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3242631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279531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58333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569366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GIMAP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970316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630602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2457201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331884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729744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712368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CC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527277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5571432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2382739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337282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74961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7257594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USP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63220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314052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16646587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393544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892850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8533724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ER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543141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2749358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1441816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12643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939831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8924035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RPPH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473054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7.7130223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1335193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220713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2963426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9109810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6972597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11.24908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110032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4352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3012955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9516784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IFIT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203410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5096069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086946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65547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305840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3.991377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HLA-DRB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7279482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29022117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0814044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70977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3058407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0008632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MAT2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0.59581588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9.39061607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2.06031695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92157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30905544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0367917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DOWN</w:t>
            </w:r>
          </w:p>
        </w:tc>
      </w:tr>
      <w:tr>
        <w:trPr>
          <w:trHeight w:val="312" w:hRule="atLeast"/>
        </w:trPr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PIM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716950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8.204354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2.0566620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049591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0.3101420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-4.0429928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left"/>
              <w:rPr>
                <w:rFonts w:ascii="宋体" w:hAnsi="宋体" w:cs="宋体"/>
                <w:color w:val="000000"/>
                <w:sz w:val="24"/>
                <w:szCs w:val="24"/>
              </w:rPr>
            </w:pPr>
            <w:r>
              <w:rPr>
                <w:rFonts w:cs="宋体" w:ascii="宋体" w:hAnsi="宋体"/>
                <w:color w:val="000000"/>
                <w:sz w:val="24"/>
                <w:szCs w:val="24"/>
              </w:rPr>
              <w:t>U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09:01:50Z</dcterms:created>
  <dc:creator>admin</dc:creator>
  <dc:description/>
  <dc:language>en-US</dc:language>
  <cp:lastModifiedBy>龙天生</cp:lastModifiedBy>
  <dcterms:modified xsi:type="dcterms:W3CDTF">2022-02-11T09:02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60403B2A1A14167B4B7E5C9D8021C40</vt:lpwstr>
  </property>
  <property fmtid="{D5CDD505-2E9C-101B-9397-08002B2CF9AE}" pid="3" name="KSOProductBuildVer">
    <vt:lpwstr>1033-11.2.0.10463</vt:lpwstr>
  </property>
</Properties>
</file>